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3F5" w:rsidRPr="00277112" w:rsidRDefault="00C873F5" w:rsidP="00C873F5">
      <w:pPr>
        <w:rPr>
          <w:rFonts w:ascii="Times New Roman" w:hAnsi="Times New Roman"/>
          <w:lang w:val="en-GB"/>
        </w:rPr>
      </w:pPr>
      <w:r w:rsidRPr="00277112">
        <w:rPr>
          <w:rFonts w:ascii="Times New Roman" w:hAnsi="Times New Roman"/>
          <w:noProof/>
          <w:lang w:eastAsia="de-DE"/>
        </w:rPr>
        <w:drawing>
          <wp:inline distT="0" distB="0" distL="0" distR="0" wp14:anchorId="456D9385" wp14:editId="17C13108">
            <wp:extent cx="7575149" cy="4896000"/>
            <wp:effectExtent l="0" t="0" r="698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5149" cy="48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73F5" w:rsidRPr="00277112" w:rsidRDefault="00C873F5" w:rsidP="00C873F5">
      <w:pPr>
        <w:pStyle w:val="berschrift1"/>
        <w:spacing w:before="0"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dditional File 5: </w:t>
      </w:r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Figure </w:t>
      </w:r>
      <w:bookmarkStart w:id="0" w:name="_GoBack"/>
      <w:bookmarkEnd w:id="0"/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>– Most common indications for hysterectomy by calendar period among women aged 50-65 years at hysterectomy,</w:t>
      </w:r>
      <w:r w:rsidRPr="00277112">
        <w:rPr>
          <w:rFonts w:ascii="Times New Roman" w:eastAsia="Times New Roman" w:hAnsi="Times New Roman" w:cs="Times New Roman"/>
          <w:color w:val="auto"/>
          <w:sz w:val="22"/>
          <w:szCs w:val="22"/>
          <w:lang w:val="en-GB"/>
        </w:rPr>
        <w:t xml:space="preserve"> MARZY </w:t>
      </w:r>
      <w:r w:rsidRPr="00277112"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t xml:space="preserve">Hysterectomy </w:t>
      </w:r>
      <w:r w:rsidRPr="00277112">
        <w:rPr>
          <w:rFonts w:ascii="Times New Roman" w:eastAsia="Times New Roman" w:hAnsi="Times New Roman" w:cs="Times New Roman"/>
          <w:color w:val="auto"/>
          <w:sz w:val="22"/>
          <w:szCs w:val="22"/>
          <w:lang w:val="en-GB"/>
        </w:rPr>
        <w:t>Study</w:t>
      </w:r>
    </w:p>
    <w:p w:rsidR="0072592B" w:rsidRDefault="0072592B"/>
    <w:sectPr w:rsidR="0072592B" w:rsidSect="00D332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3F5"/>
    <w:rsid w:val="0072592B"/>
    <w:rsid w:val="00C8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FEC49"/>
  <w15:chartTrackingRefBased/>
  <w15:docId w15:val="{76FB9FD4-8385-4A8C-BA35-AA6F2689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73F5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73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73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1</cp:revision>
  <dcterms:created xsi:type="dcterms:W3CDTF">2022-11-16T15:05:00Z</dcterms:created>
  <dcterms:modified xsi:type="dcterms:W3CDTF">2022-11-16T15:05:00Z</dcterms:modified>
</cp:coreProperties>
</file>